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92D9E" w14:textId="32EB56F1" w:rsidR="00300D46" w:rsidRPr="0096584C" w:rsidRDefault="00300D46" w:rsidP="00A8300B">
      <w:pPr>
        <w:spacing w:after="0" w:line="276" w:lineRule="auto"/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</w:pPr>
      <w:r w:rsidRPr="00F44602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>Table S</w:t>
      </w:r>
      <w:r w:rsidR="00CC4C93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>1</w:t>
      </w:r>
      <w:r w:rsidRPr="00F44602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 xml:space="preserve">. </w:t>
      </w:r>
      <w:r w:rsidR="00CC4C93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 xml:space="preserve">Cases and epidemiological, </w:t>
      </w:r>
      <w:r w:rsidR="0042712E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>clinical,</w:t>
      </w:r>
      <w:r w:rsidR="00CC4C93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 xml:space="preserve"> and molecular data</w:t>
      </w:r>
    </w:p>
    <w:p w14:paraId="097326DB" w14:textId="77777777" w:rsidR="00533B50" w:rsidRPr="0096584C" w:rsidRDefault="00533B50" w:rsidP="00A8300B">
      <w:pPr>
        <w:spacing w:after="0" w:line="276" w:lineRule="auto"/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</w:pPr>
    </w:p>
    <w:tbl>
      <w:tblPr>
        <w:tblStyle w:val="Tablanormal5"/>
        <w:tblW w:w="5000" w:type="pct"/>
        <w:jc w:val="center"/>
        <w:tblLook w:val="04A0" w:firstRow="1" w:lastRow="0" w:firstColumn="1" w:lastColumn="0" w:noHBand="0" w:noVBand="1"/>
      </w:tblPr>
      <w:tblGrid>
        <w:gridCol w:w="608"/>
        <w:gridCol w:w="616"/>
        <w:gridCol w:w="550"/>
        <w:gridCol w:w="857"/>
        <w:gridCol w:w="1773"/>
        <w:gridCol w:w="986"/>
        <w:gridCol w:w="516"/>
        <w:gridCol w:w="549"/>
        <w:gridCol w:w="752"/>
        <w:gridCol w:w="1470"/>
        <w:gridCol w:w="1966"/>
        <w:gridCol w:w="2201"/>
        <w:gridCol w:w="1160"/>
      </w:tblGrid>
      <w:tr w:rsidR="0096584C" w:rsidRPr="00F539FD" w14:paraId="22ECA93D" w14:textId="77777777" w:rsidTr="00FB3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5DCE" w14:textId="77777777" w:rsidR="00533B50" w:rsidRPr="00F539FD" w:rsidRDefault="00533B50" w:rsidP="0096584C">
            <w:pPr>
              <w:jc w:val="center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Case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4CC79A8" w14:textId="77777777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Year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1D2FCDD" w14:textId="77777777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Age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63BAE62" w14:textId="77777777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Gender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9B5D903" w14:textId="77777777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Sourc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1774B8F" w14:textId="77777777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Serotype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89A5544" w14:textId="5FF92947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</w:pPr>
            <w:proofErr w:type="spellStart"/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ST</w:t>
            </w:r>
            <w:r w:rsidR="0096584C"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3C5C8E8" w14:textId="74B16D1E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vertAlign w:val="subscript"/>
                <w:lang w:val="en-GB" w:eastAsia="es-ES"/>
              </w:rPr>
            </w:pPr>
            <w:proofErr w:type="spellStart"/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CC</w:t>
            </w:r>
            <w:r w:rsidR="0096584C"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7A6360E" w14:textId="55B4206B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</w:pPr>
            <w:proofErr w:type="spellStart"/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Death</w:t>
            </w:r>
            <w:r w:rsidR="0096584C"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E74B9EA" w14:textId="058737A7" w:rsidR="00533B50" w:rsidRPr="00427200" w:rsidRDefault="00533B50" w:rsidP="002F2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 xml:space="preserve">Time to </w:t>
            </w:r>
            <w:proofErr w:type="spellStart"/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dea</w:t>
            </w:r>
            <w:r w:rsidR="002F21A4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th</w:t>
            </w:r>
            <w:r w:rsidR="00427200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  <w:t>d</w:t>
            </w:r>
            <w:proofErr w:type="spellEnd"/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F0D0D6B" w14:textId="61D3339C" w:rsidR="00533B50" w:rsidRPr="00F539FD" w:rsidRDefault="00F539FD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Immunosuppression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FE30226" w14:textId="77777777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Pregnancy-associated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2D650F5" w14:textId="77777777" w:rsidR="00533B50" w:rsidRPr="00F539FD" w:rsidRDefault="00533B50" w:rsidP="00965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539FD">
              <w:rPr>
                <w:rFonts w:ascii="Times New Roman" w:eastAsia="Times New Roman" w:hAnsi="Times New Roman" w:cs="Times New Roman"/>
                <w:bCs/>
                <w:i w:val="0"/>
                <w:color w:val="000000" w:themeColor="text1"/>
                <w:sz w:val="20"/>
                <w:szCs w:val="20"/>
                <w:lang w:val="en-GB" w:eastAsia="es-ES"/>
              </w:rPr>
              <w:t>Meningitis</w:t>
            </w:r>
          </w:p>
        </w:tc>
      </w:tr>
      <w:tr w:rsidR="0096584C" w:rsidRPr="00F539FD" w14:paraId="42123978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C2541BB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C57821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8EAD06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3494D9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88B658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eritoneal flui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1ED04E7" w14:textId="371C1DF5" w:rsidR="00533B50" w:rsidRPr="00FB300C" w:rsidRDefault="00C81789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CE1B3B5" w14:textId="017D3FF9" w:rsidR="00533B50" w:rsidRPr="00FB300C" w:rsidRDefault="00C81789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A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9B823E2" w14:textId="0AE104EF" w:rsidR="00533B50" w:rsidRPr="00FB300C" w:rsidRDefault="00C81789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A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2A5D444" w14:textId="10CCB36F" w:rsidR="00533B50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ECD19EF" w14:textId="0F4CAC32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D68A88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96BBB2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4F6FB4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7C3E2503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0337B7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213AFD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533FF3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6D2BA8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AC815C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FA19B0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15C4BB2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74D753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1532EE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F3A145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22AA2E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951F6C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875DA2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D3E0C26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71EDC0C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5ECB13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D721C9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DBFEC4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048CBE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DFF2D7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17F1E7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4BFBF7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D5DE2D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5D30925" w14:textId="0B76BAAE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C12CA7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631446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B19863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9E9DC48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064DB6E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842EBB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C8698E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2A56E0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43F45A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49D529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2764F5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FCE5FF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500584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947CC6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2795AC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EA2DF0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952007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E94171D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BB48F64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8EDFC5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A0381B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3938FB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83E023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85CAE9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6A3CD4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506C32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5B9617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3DCE07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B9BB44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D8D588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289E14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DA71B6C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247A7D3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1FE1FE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A60960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669535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437305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6527D5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59E56E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678CB0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441751F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DB0ACE0" w14:textId="64E467BF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DE4EB0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A51CA7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ED1B20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1A49E475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ED3BB26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BBF947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3B75DC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C957EB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7FBD19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A75273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B6F552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921CA8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FA34C0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6A8D9E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6BC243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848445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772CDB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1A39CFA1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FCE1839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08413A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C5B19C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DF9E23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6B4069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673EE6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88E5B0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8472BE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80EAA2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5A18656" w14:textId="296CEF9E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0AB5CA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50F4C7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6F543E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39CCB615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6DF1281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6D5AF7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37695A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757EE5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037957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848EDA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0D1CDA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BCC2D8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72D828F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9A8861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12CEBA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ACDA95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EE672B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130E2665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D7217A8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D02904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39DD20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88F1E4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564786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BCBEC0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92BA6F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AB1D97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DE64C1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7013E55" w14:textId="53314315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5C11D0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B0998E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A3BCC0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7011EBBC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0E3B6FA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AEF56D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224AB5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3CDCC6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059810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071893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EA949E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F84539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E08518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102D180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2D00099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32E2B5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D4235A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1B76532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A8D8CFF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366FCA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AAC82E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7273FA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5C8D5C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505BCD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82A117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0EC02A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E7C6B8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635CE9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942774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ADBF3E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329B2A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493C498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3B1EF4D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C36496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FB6335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BDD7C6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67DBA7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ABBA5A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BCDB2F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D58287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92A74A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1CCA6205" w14:textId="23E76FCC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B1F1F8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CD1DF3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A6C375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B3BE931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3E9D9B5" w14:textId="77777777" w:rsidR="0096584C" w:rsidRPr="00FB300C" w:rsidRDefault="0096584C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D51AA1B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40A8978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34871D3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6ECCA7A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9DCFD31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DEA05CF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5EDBB34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1022A02" w14:textId="4B7F7C4A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B1266EB" w14:textId="00B89F8F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C031730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22EAA0C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33E61D5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129C1DB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46DDB36" w14:textId="77777777" w:rsidR="0096584C" w:rsidRPr="00FB300C" w:rsidRDefault="0096584C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57F7B5D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E5DA92C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A2FD819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29D4963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9C1AD82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62A2E98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B4A32F2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252A529" w14:textId="6C2FFF15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796EB17" w14:textId="45CDD823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3C598FC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2E35DB4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78E824F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3745FBEE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9FEA807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980FA9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9B94A5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4668D9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5038AC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E51972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B205F8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3FD85E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884925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0EF53A6" w14:textId="04E9907C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868CFA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3EA436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D288A1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19C8736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2DEAB10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35530E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A476DC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14C380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4F73C2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6F63FE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FFE1B5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26CC38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7738BAE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66757C2" w14:textId="0F5894DB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59E828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2081F7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CAC1B3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3D75FBB5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CFBFCFA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A25054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BDCA32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A6CCAB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6E7560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92074F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D33B5B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3D0129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BD7F37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6A423D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200333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79B65B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F99E1B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EBA350E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24625BE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19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822E5C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936DED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910A2C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F02E43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1F9A76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1988AE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416F59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9AB838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3E1732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B0BD0A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A7AFD8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B5CB5E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3E0C63B6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8923C64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D23AE2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6A2AE0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9FA88E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E26DBD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3CA66D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6D89BC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EDDE2D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7F6F663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FB1446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E99864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E2E254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B5885A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B8AF2CF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C5A035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43E689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DB4014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DA1350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210BDB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05C4AB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FAB06F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F377D0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5F2D87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066338D" w14:textId="545344B0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BD4938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BBADBF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A95452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1379CC5F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C91E2E3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3BA09B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72EEE9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E851E0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3DFAB7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550A2B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17FAB3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9D90BB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3366DE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A236533" w14:textId="197EF772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AEE426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AD213C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84D95D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292F2C9C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2A210A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E64F29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6B78C1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A870C2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280367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cent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28ADF2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149FFB2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872665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45DE54B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D64A048" w14:textId="36E78C48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865E60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6925D5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812ED8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B4A33C2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1CF2AFA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3B0652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7E064E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68CF5D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B57792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27672D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/2c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5201FE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C75E36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D6EC42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D677AEF" w14:textId="6BFD8503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5E4053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79377C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F661BE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F8D96C1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8B05917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056A95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1241D3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181A60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0BBDFD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cent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ACA0A5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13FB577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C56477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4D8923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136DBEFE" w14:textId="77E4C2A4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444D18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BA4B96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969812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2DDB126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5DD4A3F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5762E7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7BC806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5969FE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61C7AB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09D305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954666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5E94D5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FF4251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4410CE0" w14:textId="1E0C05D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E97B57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6EC89F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B75D79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7D436D17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DE1D619" w14:textId="77777777" w:rsidR="0096584C" w:rsidRPr="00FB300C" w:rsidRDefault="0096584C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BDF4802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8B3B801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1A6D5BA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DC1AD3C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A52AB36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07EFDCC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2DB6A61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4A4C03A" w14:textId="13A3DEDD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F6F59D2" w14:textId="4E48D11C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DD5A494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03D1281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1FBA05B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F0107BB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EBD07BD" w14:textId="77777777" w:rsidR="0096584C" w:rsidRPr="00FB300C" w:rsidRDefault="0096584C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4DEA537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38F330E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7A65FB4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44B683D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4904FA6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F4C8D71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6DADE61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58DE4F1" w14:textId="52A8EB63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1F94D0F0" w14:textId="5A8B0E5D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2B20436E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A76838E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FA1D8A5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74F0752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5929051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2B71EC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2FEF70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A58A03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42B318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42DF7E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28CD97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07FCE6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265A91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1114ED71" w14:textId="23B2F4E8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AE5B4D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9581CE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459779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3680C742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DD8B899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E2E76F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52F17B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AAD8B3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904407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4B4F55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D34C0D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BD7588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9837B6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4215630" w14:textId="236A2A12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DF4456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D66FE7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33C972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EF6BAEA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568F90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72586E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87A94E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1AF157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B81829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7DD098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5C316E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852386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58A825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DB67CE0" w14:textId="3ADCBA73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CE1653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AE47C4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A81571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44FD002A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A6D6745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21F87C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0DAF97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BA0409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18219B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562EE5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F5E618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3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2D0AE1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0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5730E9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A04B584" w14:textId="40E99350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1B454E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4F8777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B0CCC0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141F8F8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8FC253F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C2DC17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6491D7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DFD55D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9144CD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cent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EA648C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1C41BBF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0D5319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C539BC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E8C1D4C" w14:textId="5BC52D1E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04CDE0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0164F7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2F377A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4C5473EF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AF8F784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C3C705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1FA3CB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7F868A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D62372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07B23A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F1270F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184844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AC2F60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46622EB" w14:textId="3660B58F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D56752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1B49BB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8C72EA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9BA6C39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EF0806C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B7B9EF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A83FBD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4623C2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287D86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34C2CB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C5B9FC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20E4DF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F1B1C2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E15030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722EA9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8884A8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FA00A5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6C1A46F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FD6A9C3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93B7CA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BDA474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FED2F6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EDD178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52E7D9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395A07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E38CF9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C66038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0A1D24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B0C698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4A65E8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D85F2D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9886D87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DCDDBA3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D6FE79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A7ABE4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1E2A96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EC8E2F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9658F2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831D67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AFD3A0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22DF2BD" w14:textId="02FD335F" w:rsidR="00533B50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7C61800" w14:textId="37220ABD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5937B9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C15F03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0ADE07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F76731E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1DE8E09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1FBDFB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6F40AD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B50A66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EB3462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0679E1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228665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2EBFCB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737C081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84FC75A" w14:textId="3002BBB2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279FB5E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976E89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1C50C5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735878E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E2B0AC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39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4488B8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71FC98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982B3A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21D3E3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53D6FF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0FE1B3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F680DA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D2B6F5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65C538C" w14:textId="73E756A1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EFDF90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5B86F5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F94B6C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D885363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B9E052A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0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838E70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C9C177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B3D995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E4334C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42113E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406772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715663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E22CFD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88D2282" w14:textId="0CF35CD2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971AB2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AB80BE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1ADA46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7C9786B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1F3EC9C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5C8E90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FD75C6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400FFA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0A5C13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0BF0A5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BFC3A1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64C7A3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E5FC99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BC44BAB" w14:textId="6F3CA15A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497950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E05D88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14FA71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3DEB725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71D65A7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DD1AE2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EDFA80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53EBA7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9C6D4A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44E238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4B6AB9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EE2AC9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B17C40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9C813F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BB1BE7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51BC7F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5D33D2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2283A1A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224F170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E4F3E3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EBC7B5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FD372D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F102DA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aece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58EDFE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152FE23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905BD7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05BB9C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9F3F517" w14:textId="0406FB53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F0E6AB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1BCEBE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7B3A75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36B49837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C49F4CD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C4131E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596DA3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73E2F2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75C1A3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31A97B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E3B1A4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C6BE49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7BA4686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D45A2F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2389A11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EE9412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5764EA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7C91970C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940424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5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13AB45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FEC260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17AB15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5086C2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cent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A12144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2A0BAF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B31610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E450A4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19A853A3" w14:textId="1AE45BEC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99D41C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A93D67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4982A0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CA76FD7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85CAA4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5FC8C6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399927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5950EA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7D1721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tic</w:t>
            </w:r>
            <w:proofErr w:type="spellEnd"/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BB17E5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347BC2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209C5A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724B402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BE94F38" w14:textId="45A72C20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090E79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38DABC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D038F9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76D1443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E7A4D9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4FE91F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3E2851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4179B2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41C846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Aqueous humour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B3613B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49F0C5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4A9AD7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739E727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09AFA75" w14:textId="395494BA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487144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D9094E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EADAA5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19379E9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EAF38F6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329216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FAD21E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FFB27E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8A8A60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90A94A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5F5241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875FE9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36DF46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C44DAB8" w14:textId="7CDA79E2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887A88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61086F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316179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00655129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1B89DC3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2890B9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C99D00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3CD5A6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F5F683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7F6E64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5EC153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CF5E0E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4359FF5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EA51AB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EFE0F0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1BD683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A552B2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E438D4C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9E74B24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0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93A753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74CD53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99D5CA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6BB1E1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5AA4AB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1006FD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8CFA1D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4DE7F92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74F0D4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EBC9BF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EE24DB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ACD3A5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6CA80E16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0905BEC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D23593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ACB7C2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B6656D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0F2F98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13F5C1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16BD955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215CA3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5D5866D" w14:textId="486DD3A3" w:rsidR="00533B50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B92EC7E" w14:textId="6482DCE5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E87A95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748E76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2E2AA3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29B5239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6315E9A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F06F01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10896B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18B860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55865F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C7D048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1324AEC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150DCA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919DE1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06AC0C5" w14:textId="0B611888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2A72354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987C59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8B493E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A1A2531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BAE22DC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27C16B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FD4A4B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BBF656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F826C3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39B646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B675A0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6F652A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E27E75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BE34E1F" w14:textId="26F6DCFE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A38E0B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6D02D5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B68448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18687E5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811B87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ADDB99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280B3C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5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E7EE2F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6318D1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CD3706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68B131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067B7F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90BFC6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BDF35B0" w14:textId="6788CFF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D1B903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A330AB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32F1D5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4C0654B3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11859DA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E3BA4C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6F2562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9E101C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CE99AF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Urine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91DB09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30C66F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DD646C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03AF791" w14:textId="5E1D182A" w:rsidR="00533B50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138627A" w14:textId="069F32D1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B268BE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69D380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87AD9E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4C0952B7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9EC3271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557E39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234343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7C330C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AF3C9B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167762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92D35E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679901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FED494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D216D3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6679C9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3369D2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13792D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44231E84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CB7260D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93B916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A9EC14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76987A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6BAF5A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eritoneal flui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0D40C2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11E311C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F2CEE0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54BECFB" w14:textId="128E1D2D" w:rsidR="00533B50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CCF4D8C" w14:textId="246D279C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7DED11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B8ED27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12E313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7B92B04E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2567A6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58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AA1BF9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DE9664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E05416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14831B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7CD38E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70CB3A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D5527A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D0B3E8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36A755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624829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C32BC4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16E9D3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9E07DD4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582924D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59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D33787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48711A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CBD5D8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9480E6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Intervertebral disc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502D10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819832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5C892C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73D14B82" w14:textId="756D51E6" w:rsidR="00533B50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F4AB5EF" w14:textId="0A95618B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032677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D566D7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7B29A9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35D7C63F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447D6A1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301A33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85FA5A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8631C1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D46FD1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41B2D7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1AD25E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A949ED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AA21C6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828B22C" w14:textId="1FCBCB1E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C482D8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156AA9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4DBF87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760F5F70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1DD3C2C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F5A434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4D5109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CE9278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7CE355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94250D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023AC2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3905DE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4B11E33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846411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A3D061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217336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F1CFC7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DA184E2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6CD3A95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A4D396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E89783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AD5A99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BE5210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6F0A73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94BDDA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E82D5B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E0A587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1DEFF14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908A90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752ECE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3584D7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25499AF0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873AF17" w14:textId="77777777" w:rsidR="0096584C" w:rsidRPr="00FB300C" w:rsidRDefault="0096584C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910C8CB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CEC07D3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5F4FAF3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FDAED65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168C167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AD041FE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280823E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EC529FD" w14:textId="2A9C6B9D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CE89964" w14:textId="683C0B86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25159EF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CB24DC8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F5EDCCD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8C558A7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3C9A369" w14:textId="77777777" w:rsidR="0096584C" w:rsidRPr="00FB300C" w:rsidRDefault="0096584C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4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98EABCB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C744D2B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4C152B3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3497DD7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3A24CA2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4629D3A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3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6365A4A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0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59A3B3A" w14:textId="20EA77C4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8DEDC3D" w14:textId="6292F469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8B3E487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2C514EF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DC0CEAC" w14:textId="77777777" w:rsidR="0096584C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054AB6A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5E6D30A" w14:textId="77777777" w:rsidR="0096584C" w:rsidRPr="00FB300C" w:rsidRDefault="0096584C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5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33AEE57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7382757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049F4E6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9F3D49E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2D35AEA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15377E9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3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A2BE243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0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B682993" w14:textId="771B8F31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60FA499" w14:textId="3AB74D1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12A6444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B9DDFC5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29E5CA3" w14:textId="77777777" w:rsidR="0096584C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C4ABFF8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B40BEF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DEA480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E322F5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64FC26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4413BE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4243B7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D0957C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3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A7A806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0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07E0F0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1F13793B" w14:textId="2515493E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91E7F4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CD9B0B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65C418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0D66C036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AB36476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F21D4C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23F9F9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DD9BDA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40523A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93BC56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511ACE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2221C1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C43E6D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3FB319D" w14:textId="3CA799DA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6AB270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30DA8D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E12417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3CB0C659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9E897C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8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B12B38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68BA55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652B2A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7627BB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CAD247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95BB96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EE365C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2E49BE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73F028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74FF12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1BFE3D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994CE0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5F3A93FA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4B61C1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95FD34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7396CC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10F164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9CED2D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A83CED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DA2654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5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A13E22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55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9B7A98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5EF3B9E" w14:textId="04C6213B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5CEF03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3A0D48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C05A29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59CC0AD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54BCEF6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0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84F97D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62448F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90FE26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EBE7C2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047FDB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4DD791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F7C8F1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B0E992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A174AA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A97094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2A5BD3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B5922E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7624C236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9986EB7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7DC08F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30D1C2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8FDDE4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6A76A6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cent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4258CA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F90EDC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5FEDDB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AF667C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9F7DE7D" w14:textId="3FF5908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251F26C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5C165F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771DC7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532E630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B3B75CB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322E76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D2542A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979EF3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33FE88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cent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C420CA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CED683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AC4139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87BFA9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7497B86" w14:textId="4AB65872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914A98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A8C99C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EF557B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47CDB0CC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CB5B00D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12FE32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9A2AF5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12E96C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C08048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8D752D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792982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5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DE45FB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55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7F688C2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8D6D118" w14:textId="506BD93E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42086D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89DE5D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C87FBA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45C6C673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904635E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864DE2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EE4E36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DF56E9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E88956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4D528E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08E317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8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A0D0B5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88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626BBA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6F960E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0807BEC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F536DD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EAA493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C87CA58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5B807F6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0164E9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81CE97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834A01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57AA64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3CDF6F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F87F04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D1943B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29D9AF1" w14:textId="05EAC95A" w:rsidR="00533B50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34DFA66" w14:textId="5479F278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18BF5A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F20089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AF60E1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06FD3879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06A7613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F40842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FEEFA9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E0F9CF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D06CE5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DE7391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A86D4D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1A11F7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065F137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879572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210B8B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84AB2E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4BD233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419C273B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B6C299D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7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F85339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111DC6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542279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E37A87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A01CC5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2088D2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D1CEF4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390C30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397993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9DDEED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878B16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93BAE5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1F110E4E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E99E44B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0D7CD4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9DCBEA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48B525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868E9B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694386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F45234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A66724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99124C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03D29C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578B3A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BCF4A2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A5D0EE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6743F37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C5E9921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lastRenderedPageBreak/>
              <w:t>79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4257C2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C3B116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11819C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5672DF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8F7250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C547EC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0912F4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096C60C" w14:textId="48A4B3F8" w:rsidR="00533B50" w:rsidRPr="00FB300C" w:rsidRDefault="0096584C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33891CE" w14:textId="6557C25A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4C3E3E5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A8EF21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8EAE58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4054C024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4A9EC48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5DA750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CB46A5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0615CB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03E874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348C60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9E1F31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C38104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38FF0E2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BCE731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2A230FE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4D0BA5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689678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45F9F4F3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E5BFDB9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A21511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80CCB0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DD5639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D7C90E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DBCE9F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368549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480FC1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4AAB195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0F7959E" w14:textId="72C7F1F3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53389A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4E2EA6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0465A1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BA107CD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136DFA7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12EC72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5A1CD4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B4CD07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984399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C3194D6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2527A93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D9363C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F1817F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A5CB6E7" w14:textId="7B99EFC2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21E170B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561063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637F43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1032811F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BB4F5D3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8477BE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E74334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AE1118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F37866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cent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DE81C9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C9EC6D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2401AF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EBE992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10729F7" w14:textId="5B8FE8AD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AE1C1A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75D24F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B6015D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5B149AD" w14:textId="77777777" w:rsidTr="00FB300C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C903596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364A59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F284FE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88D8A4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A98310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lacent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2A2AC0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5AE957B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25A9831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305D08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611CFFAA" w14:textId="3ADE10C9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08900F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A8934E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CBFD09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0EE141EB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D646D8E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0CBB62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911D1C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5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BA90C0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4C190A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BCE4CF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46C7D7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117471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6C2B7F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17175B9D" w14:textId="7436C3FC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6225F5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8CD59FD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9020E0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690B572D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2AA9542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52CEA5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FDD5F0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A9286C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3DE3EA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DD6454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02CD69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330325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27F9132" w14:textId="15AD16DD" w:rsidR="00533B50" w:rsidRPr="00FB300C" w:rsidRDefault="0096584C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2F1DF2A" w14:textId="740999FF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40B2A5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318E63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D44F22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14AFD164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31C4757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EE9C75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57AE1F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63B210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15D5BF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57BB20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05687E6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14C4CA3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4236084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DE8D2E1" w14:textId="2F65CACB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57EECCF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0448F6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13E0E1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1D79A476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800A9EB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C8365E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2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FA60F1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09E6E7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F6C4CA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880808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74D08C24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F9D491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22E1A0D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4E4CAF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184A9A8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6D5036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4EF5AC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4B9831C8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EA71091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A33726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2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CC27249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AA747B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E382BC7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93A835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4CD4C8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2FD288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670E0EF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216181A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year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4B70483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1E40DE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4F5FA82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02C10E74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8BA965B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926EC97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2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45BC585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595FB5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09E72BB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SF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1091D0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5AA5CFE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3BE6DD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1791E272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2A8F76B" w14:textId="6F218AA9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3728B31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E55A19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625C9F1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</w:tr>
      <w:tr w:rsidR="0096584C" w:rsidRPr="00F539FD" w14:paraId="1B44FA2F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3541AD5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C963B0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2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64CBD09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A0D068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EDFC90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9973CC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5A048C9E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88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7B9364C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88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522247E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82DF34B" w14:textId="74D16915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5DB2D7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36F371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CA1EE6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2D310F53" w14:textId="77777777" w:rsidTr="00FB300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03E993E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C89B3E5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2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371F8DE0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092A39D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6E65FAC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71B13E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4b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4D7BCB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36FA7F9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68" w:type="pct"/>
            <w:shd w:val="clear" w:color="auto" w:fill="auto"/>
            <w:vAlign w:val="center"/>
            <w:hideMark/>
          </w:tcPr>
          <w:p w14:paraId="4C67B1F3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122A319" w14:textId="20B935DB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68D7DE88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87EB1DA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F79C2BF" w14:textId="77777777" w:rsidR="00533B50" w:rsidRPr="00FB300C" w:rsidRDefault="00533B50" w:rsidP="00965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  <w:tr w:rsidR="0096584C" w:rsidRPr="00F539FD" w14:paraId="7A0B62A7" w14:textId="77777777" w:rsidTr="00FB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E25B965" w14:textId="77777777" w:rsidR="00533B50" w:rsidRPr="00FB300C" w:rsidRDefault="00533B50" w:rsidP="0096584C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i w:val="0"/>
                <w:color w:val="000000" w:themeColor="text1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22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63428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020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B52D4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56A5A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615E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Blood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95720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a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06E8B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DB785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6D52F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D716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One month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33FAC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31B36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7A901" w14:textId="77777777" w:rsidR="00533B50" w:rsidRPr="00FB300C" w:rsidRDefault="00533B50" w:rsidP="0096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B30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No</w:t>
            </w:r>
          </w:p>
        </w:tc>
      </w:tr>
    </w:tbl>
    <w:p w14:paraId="356C32C7" w14:textId="77777777" w:rsidR="0096584C" w:rsidRDefault="0096584C" w:rsidP="00665CF9">
      <w:pPr>
        <w:rPr>
          <w:rFonts w:ascii="Times New Roman" w:hAnsi="Times New Roman" w:cs="Times New Roman"/>
          <w:sz w:val="18"/>
          <w:lang w:val="en-US"/>
        </w:rPr>
      </w:pPr>
    </w:p>
    <w:p w14:paraId="10E4FA3A" w14:textId="0CCA6728" w:rsidR="0096584C" w:rsidRPr="0096584C" w:rsidRDefault="00F539FD" w:rsidP="00665CF9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a</w:t>
      </w:r>
      <w:r w:rsidR="0096584C" w:rsidRPr="0096584C">
        <w:rPr>
          <w:rFonts w:ascii="Times New Roman" w:hAnsi="Times New Roman" w:cs="Times New Roman"/>
          <w:sz w:val="18"/>
          <w:lang w:val="en-US"/>
        </w:rPr>
        <w:t>: Sequen</w:t>
      </w:r>
      <w:r w:rsidR="0096584C">
        <w:rPr>
          <w:rFonts w:ascii="Times New Roman" w:hAnsi="Times New Roman" w:cs="Times New Roman"/>
          <w:sz w:val="18"/>
          <w:lang w:val="en-US"/>
        </w:rPr>
        <w:t>ce Type; b: Clonal Complex; c: d</w:t>
      </w:r>
      <w:r w:rsidR="0096584C" w:rsidRPr="0096584C">
        <w:rPr>
          <w:rFonts w:ascii="Times New Roman" w:hAnsi="Times New Roman" w:cs="Times New Roman"/>
          <w:sz w:val="18"/>
          <w:lang w:val="en-US"/>
        </w:rPr>
        <w:t>ea</w:t>
      </w:r>
      <w:r w:rsidR="002F21A4">
        <w:rPr>
          <w:rFonts w:ascii="Times New Roman" w:hAnsi="Times New Roman" w:cs="Times New Roman"/>
          <w:sz w:val="18"/>
          <w:lang w:val="en-US"/>
        </w:rPr>
        <w:t>th</w:t>
      </w:r>
      <w:bookmarkStart w:id="0" w:name="_GoBack"/>
      <w:bookmarkEnd w:id="0"/>
      <w:r w:rsidR="0096584C" w:rsidRPr="0096584C">
        <w:rPr>
          <w:rFonts w:ascii="Times New Roman" w:hAnsi="Times New Roman" w:cs="Times New Roman"/>
          <w:sz w:val="18"/>
          <w:lang w:val="en-US"/>
        </w:rPr>
        <w:t xml:space="preserve"> in less than a year since </w:t>
      </w:r>
      <w:r w:rsidR="00FB300C" w:rsidRPr="0096584C">
        <w:rPr>
          <w:rFonts w:ascii="Times New Roman" w:hAnsi="Times New Roman" w:cs="Times New Roman"/>
          <w:sz w:val="18"/>
          <w:lang w:val="en-US"/>
        </w:rPr>
        <w:t>diagnosis</w:t>
      </w:r>
      <w:r w:rsidR="00FB300C">
        <w:rPr>
          <w:rFonts w:ascii="Times New Roman" w:hAnsi="Times New Roman" w:cs="Times New Roman"/>
          <w:sz w:val="18"/>
          <w:lang w:val="en-US"/>
        </w:rPr>
        <w:t xml:space="preserve"> of</w:t>
      </w:r>
      <w:r w:rsidR="00FB300C" w:rsidRPr="0096584C">
        <w:rPr>
          <w:rFonts w:ascii="Times New Roman" w:hAnsi="Times New Roman" w:cs="Times New Roman"/>
          <w:sz w:val="18"/>
          <w:lang w:val="en-US"/>
        </w:rPr>
        <w:t xml:space="preserve"> </w:t>
      </w:r>
      <w:r w:rsidR="0096584C" w:rsidRPr="0096584C">
        <w:rPr>
          <w:rFonts w:ascii="Times New Roman" w:hAnsi="Times New Roman" w:cs="Times New Roman"/>
          <w:sz w:val="18"/>
          <w:lang w:val="en-US"/>
        </w:rPr>
        <w:t>listeriosis</w:t>
      </w:r>
      <w:r w:rsidR="00427200">
        <w:rPr>
          <w:rFonts w:ascii="Times New Roman" w:hAnsi="Times New Roman" w:cs="Times New Roman"/>
          <w:sz w:val="18"/>
          <w:lang w:val="en-US"/>
        </w:rPr>
        <w:t>; d: less than one month or less than one year</w:t>
      </w:r>
      <w:r w:rsidR="00FB300C">
        <w:rPr>
          <w:rFonts w:ascii="Times New Roman" w:hAnsi="Times New Roman" w:cs="Times New Roman"/>
          <w:sz w:val="18"/>
          <w:lang w:val="en-US"/>
        </w:rPr>
        <w:t xml:space="preserve">; empty cells represent more than one year survival. </w:t>
      </w:r>
    </w:p>
    <w:p w14:paraId="63FA54E4" w14:textId="77777777" w:rsidR="0096584C" w:rsidRPr="0096584C" w:rsidRDefault="0096584C" w:rsidP="00FB300C">
      <w:pPr>
        <w:tabs>
          <w:tab w:val="left" w:pos="284"/>
        </w:tabs>
        <w:rPr>
          <w:sz w:val="18"/>
          <w:lang w:val="en-US"/>
        </w:rPr>
      </w:pPr>
    </w:p>
    <w:sectPr w:rsidR="0096584C" w:rsidRPr="0096584C" w:rsidSect="00300D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D46"/>
    <w:rsid w:val="000B65CB"/>
    <w:rsid w:val="0013230F"/>
    <w:rsid w:val="00246955"/>
    <w:rsid w:val="002F21A4"/>
    <w:rsid w:val="00300D46"/>
    <w:rsid w:val="0042712E"/>
    <w:rsid w:val="00427200"/>
    <w:rsid w:val="00457AA6"/>
    <w:rsid w:val="00533B50"/>
    <w:rsid w:val="0053456E"/>
    <w:rsid w:val="005420EF"/>
    <w:rsid w:val="00547F8A"/>
    <w:rsid w:val="005E00EB"/>
    <w:rsid w:val="006021AF"/>
    <w:rsid w:val="006333AF"/>
    <w:rsid w:val="00665CF9"/>
    <w:rsid w:val="00666B31"/>
    <w:rsid w:val="00757576"/>
    <w:rsid w:val="00796F1D"/>
    <w:rsid w:val="007D05DE"/>
    <w:rsid w:val="009424EB"/>
    <w:rsid w:val="0096584C"/>
    <w:rsid w:val="00986745"/>
    <w:rsid w:val="009E0734"/>
    <w:rsid w:val="009E3380"/>
    <w:rsid w:val="00A05A15"/>
    <w:rsid w:val="00A8300B"/>
    <w:rsid w:val="00B840E3"/>
    <w:rsid w:val="00BA44EC"/>
    <w:rsid w:val="00C45E64"/>
    <w:rsid w:val="00C81789"/>
    <w:rsid w:val="00CC4C93"/>
    <w:rsid w:val="00E069E7"/>
    <w:rsid w:val="00E12705"/>
    <w:rsid w:val="00E3322D"/>
    <w:rsid w:val="00E52C16"/>
    <w:rsid w:val="00F44602"/>
    <w:rsid w:val="00F539FD"/>
    <w:rsid w:val="00FB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4247E"/>
  <w15:chartTrackingRefBased/>
  <w15:docId w15:val="{D83EC61A-6088-4D2B-BF08-3831F43E4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D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069E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069E7"/>
    <w:rPr>
      <w:color w:val="954F72"/>
      <w:u w:val="single"/>
    </w:rPr>
  </w:style>
  <w:style w:type="paragraph" w:customStyle="1" w:styleId="msonormal0">
    <w:name w:val="msonormal"/>
    <w:basedOn w:val="Normal"/>
    <w:rsid w:val="00E06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E06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66">
    <w:name w:val="xl66"/>
    <w:basedOn w:val="Normal"/>
    <w:rsid w:val="00E069E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E06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8">
    <w:name w:val="xl68"/>
    <w:basedOn w:val="Normal"/>
    <w:rsid w:val="00E06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9">
    <w:name w:val="xl69"/>
    <w:basedOn w:val="Normal"/>
    <w:rsid w:val="00E06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70">
    <w:name w:val="xl70"/>
    <w:basedOn w:val="Normal"/>
    <w:rsid w:val="00E06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E069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table" w:styleId="Tablanormal5">
    <w:name w:val="Plain Table 5"/>
    <w:basedOn w:val="Tablanormal"/>
    <w:uiPriority w:val="45"/>
    <w:rsid w:val="00533B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65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IA MARIMON ORTIZ DE Z</dc:creator>
  <cp:keywords/>
  <dc:description/>
  <cp:lastModifiedBy>JOSE MARIA MARIMON ORTIZ DE Z</cp:lastModifiedBy>
  <cp:revision>3</cp:revision>
  <dcterms:created xsi:type="dcterms:W3CDTF">2022-04-08T11:43:00Z</dcterms:created>
  <dcterms:modified xsi:type="dcterms:W3CDTF">2022-04-19T08:23:00Z</dcterms:modified>
</cp:coreProperties>
</file>